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before="320" w:after="160"/>
        <w:ind w:right="0" w:hanging="0"/>
        <w:jc w:val="center"/>
        <w:rPr/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upplementa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l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 xml:space="preserve"> Table 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3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. Full-text articles excluded with reasons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4"/>
          <w:szCs w:val="24"/>
          <w:shd w:fill="FFFFFF" w:val="clear"/>
          <w:lang w:val="en-US" w:eastAsia="zh-CN"/>
        </w:rPr>
        <w:t>.</w:t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0"/>
        <w:gridCol w:w="5253"/>
        <w:gridCol w:w="3131"/>
      </w:tblGrid>
      <w:tr>
        <w:trPr>
          <w:trHeight w:val="285" w:hRule="atLeast"/>
        </w:trPr>
        <w:tc>
          <w:tcPr>
            <w:tcW w:w="1500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xcluded study</w:t>
            </w:r>
          </w:p>
        </w:tc>
        <w:tc>
          <w:tcPr>
            <w:tcW w:w="525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Title</w:t>
            </w:r>
          </w:p>
        </w:tc>
        <w:tc>
          <w:tcPr>
            <w:tcW w:w="313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20"/>
                <w:szCs w:val="20"/>
              </w:rPr>
              <w:t>Reason for exclusion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Fitzgerald 2023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prospective, randomized, non-inferiority trial to determine the safety and efficacy of the Biolimus A9™ drug coated balloon for the treatment of in-stent restenosis: first-in-man trial (REFORM)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erence abstract with subsequent full-text publication¹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lfonso 2015 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  <w:t>A Prospective Randomized Trial of Drug-Eluting Balloons Versus Everolimus-Eluting Stents in Patients With In-Stent Restenosis of Drug-Eluting Stents: The RIBS IV Randomized Clinical Trial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  <w:t xml:space="preserve">Stent vs. drug-coated balloon 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lfonso 2018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  <w:t>3-Year clinical follow-up of the RIBS IV clinical trial: a prospective randomized study of drug-eluting balloons versus everolimus-eluting stents in patients with in-stent restenosis in coronary arteries previously treated with drug-eluting stents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  <w:t xml:space="preserve">Stent vs. drug-coated balloon 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2019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  <w:t>Treatment of coronary drug-eluting stent restenosis by a sirolimus- or paclitaxel-coated balloon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  <w:t>Overlapping study population²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o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2018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  <w:t>Comparison of drug-eluting stents and drug-coated balloon for the treatment of drug-eluting coronary stent restenosis: a randomized RESTORE trial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  <w:t>Stent vs. Drug Balloon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Ricard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2022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  <w:t>Sirolimus-eluting balloon with a micro-reservoir-based technology for the treatment of de novo coronary lesions</w:t>
            </w:r>
            <w:r>
              <w:rPr>
                <w:rFonts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 subgroup analysis of a prospective, multi-center, pivotal single-arm trial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erence abstract; SCB vs. POBA (no PCB comparator)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ob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2024a³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  <w:t>Changes of angiography-derived coronary microcirculatory resistance before and after drug-coated balloon treatment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erence abstract; subanalysis of included study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Duran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2024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  <w:t>Biolimus A9 DEB for the treatment of in-stent restenosis: 1-year outcomes of the REFORM trial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erence abstract with subsequent full-text publication¹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ave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2023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  <w:t>Comparison of the efficacy of sirolimus and paclitaxel-eluting balloon catheters in the treatment of coronary in-stent restenosis: the TIS-2 study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erence abstract with subsequent full-text publication¹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ob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2024b³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val="en-US" w:eastAsia="zh-CN"/>
              </w:rPr>
              <w:t>Quantitative coronary dissection volume after sirolimus or paclitaxel coated balloon and lumen changes at 6 months: serial OCT sub-study of TRANSFORM-trial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ference abstract; subanalysis of included study</w:t>
            </w:r>
          </w:p>
        </w:tc>
      </w:tr>
      <w:tr>
        <w:trPr>
          <w:trHeight w:val="33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2026</w:t>
            </w:r>
          </w:p>
        </w:tc>
        <w:tc>
          <w:tcPr>
            <w:tcW w:w="5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  <w:t>Paclitaxel versus sirolimus based balloon angioplasty for in-stent restenosis: a comparison of the AGENT IDE and SELUTION4ISR randomized pivotal controlled trials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B or PCB vs. POBA (no head-to-head comparison)</w:t>
            </w:r>
          </w:p>
        </w:tc>
      </w:tr>
      <w:tr>
        <w:trPr>
          <w:trHeight w:val="330" w:hRule="atLeast"/>
        </w:trPr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ao 2024</w:t>
            </w:r>
          </w:p>
        </w:tc>
        <w:tc>
          <w:tcPr>
            <w:tcW w:w="5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0"/>
                <w:szCs w:val="20"/>
                <w:lang w:eastAsia="zh-CN"/>
              </w:rPr>
              <w:t>Drug-coated balloon angioplasty with rescue stenting versus intended stenting for the treatment of patients with de novo coronary artery lesions (REC-CAGEFREE I): an open-label, randomised, non-inferiority trial</w:t>
            </w:r>
          </w:p>
        </w:tc>
        <w:tc>
          <w:tcPr>
            <w:tcW w:w="3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left="0" w:right="0" w:hanging="0"/>
              <w:jc w:val="both"/>
              <w:textAlignment w:val="center"/>
              <w:rPr>
                <w:rFonts w:ascii="Times New Roman" w:hAnsi="Times New Roman" w:eastAsia="宋体" w:cs="宋体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kern w:val="0"/>
                <w:sz w:val="21"/>
                <w:szCs w:val="21"/>
                <w:lang w:eastAsia="zh-CN"/>
              </w:rPr>
              <w:t>Stent vs. drug-coated ballo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s: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¹Full-text publication of the same trial was subsequently published and included in the meta-analysis where eligible.</w:t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²Ali 2019 was excluded because its patient population was included in the combined analysis of Scheller 2022(reference 18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o avoid double-counting.</w:t>
      </w:r>
    </w:p>
    <w:p>
      <w:pPr>
        <w:pStyle w:val="Normal"/>
        <w:ind w:firstLine="400"/>
        <w:rPr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³Tobe 2024 appears twice for two different conference abstracts;differentiated as Tobe 2024a and Tobe 2024b.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1T15:12:42Z</dcterms:created>
  <dc:creator>Administrator</dc:creator>
  <dc:description/>
  <dc:language>en-US</dc:language>
  <cp:lastModifiedBy>泺筱</cp:lastModifiedBy>
  <dcterms:modified xsi:type="dcterms:W3CDTF">2026-06-21T15:18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10448A0B8841F88E6DFDBADB4AC440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ZjJjNDMyNWNjOGJjMGZlZDMzOGE1YmVkMDFlZGM4MjgiLCJ1c2VySWQiOiIzNDA1MzI1NTAifQ==</vt:lpwstr>
  </property>
</Properties>
</file>